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EF443" w14:textId="77777777" w:rsidR="001141A7" w:rsidRPr="00470E58" w:rsidRDefault="007A55D4">
      <w:pPr>
        <w:spacing w:after="240" w:line="360" w:lineRule="auto"/>
        <w:rPr>
          <w:rStyle w:val="fontstyle01"/>
          <w:rFonts w:ascii="Times New Roman" w:hAnsi="Times New Roman" w:cs="Times New Roman"/>
          <w:color w:val="auto"/>
          <w:u w:val="single"/>
        </w:rPr>
      </w:pPr>
      <w:r w:rsidRPr="00470E58">
        <w:rPr>
          <w:rStyle w:val="fontstyle01"/>
          <w:rFonts w:ascii="Times New Roman" w:hAnsi="Times New Roman" w:cs="Times New Roman"/>
          <w:color w:val="auto"/>
          <w:u w:val="single"/>
        </w:rPr>
        <w:t xml:space="preserve">Supplementary material </w:t>
      </w:r>
    </w:p>
    <w:p w14:paraId="5C829D07" w14:textId="77777777" w:rsidR="007C1855" w:rsidRPr="004B302B" w:rsidRDefault="007C1855" w:rsidP="007C1855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  <w:vertAlign w:val="subscript"/>
        </w:rPr>
      </w:pPr>
      <w:bookmarkStart w:id="0" w:name="_Hlk99634358"/>
      <w:bookmarkStart w:id="1" w:name="_Hlk100351043"/>
      <w:r w:rsidRPr="004B302B">
        <w:rPr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</w:rPr>
        <w:t>TGF-β-containing small extracellular vesicles from PM</w:t>
      </w:r>
      <w:r w:rsidRPr="004B302B">
        <w:rPr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  <w:vertAlign w:val="subscript"/>
        </w:rPr>
        <w:t>2.5</w:t>
      </w:r>
      <w:r w:rsidRPr="004B302B">
        <w:rPr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</w:rPr>
        <w:t xml:space="preserve">-activated </w:t>
      </w:r>
      <w:bookmarkStart w:id="2" w:name="_Hlk99633389"/>
      <w:r w:rsidRPr="004B302B">
        <w:rPr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</w:rPr>
        <w:t>macrophages</w:t>
      </w:r>
      <w:bookmarkEnd w:id="2"/>
      <w:r w:rsidRPr="004B302B">
        <w:rPr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</w:rPr>
        <w:t xml:space="preserve"> induces </w:t>
      </w:r>
      <w:bookmarkStart w:id="3" w:name="_Hlk99633627"/>
      <w:r w:rsidRPr="004B302B">
        <w:rPr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</w:rPr>
        <w:t>cardiotoxicity</w:t>
      </w:r>
      <w:bookmarkEnd w:id="0"/>
      <w:bookmarkEnd w:id="3"/>
    </w:p>
    <w:bookmarkEnd w:id="1"/>
    <w:p w14:paraId="19CEFCB9" w14:textId="77777777" w:rsidR="007C1855" w:rsidRPr="000C0363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93ADED7" w14:textId="77777777" w:rsidR="00460F84" w:rsidRPr="000C0363" w:rsidRDefault="00460F84" w:rsidP="00460F84">
      <w:pPr>
        <w:widowControl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4" w:name="_Hlk100351076"/>
      <w:proofErr w:type="spellStart"/>
      <w:r w:rsidRPr="000C0363">
        <w:rPr>
          <w:rFonts w:ascii="Times New Roman" w:hAnsi="Times New Roman" w:cs="Times New Roman"/>
          <w:bCs/>
          <w:sz w:val="24"/>
          <w:szCs w:val="24"/>
        </w:rPr>
        <w:t>Xiaoqi</w:t>
      </w:r>
      <w:proofErr w:type="spellEnd"/>
      <w:r w:rsidRPr="000C0363">
        <w:rPr>
          <w:rFonts w:ascii="Times New Roman" w:hAnsi="Times New Roman" w:cs="Times New Roman"/>
          <w:bCs/>
          <w:sz w:val="24"/>
          <w:szCs w:val="24"/>
        </w:rPr>
        <w:t xml:space="preserve"> Hu</w:t>
      </w:r>
      <w:r w:rsidRPr="000C0363">
        <w:rPr>
          <w:rFonts w:ascii="Times New Roman" w:hAnsi="Times New Roman" w:cs="Times New Roman"/>
          <w:bCs/>
          <w:sz w:val="24"/>
          <w:szCs w:val="24"/>
          <w:vertAlign w:val="superscript"/>
        </w:rPr>
        <w:t>1, 2</w:t>
      </w:r>
      <w:r w:rsidRPr="000C0363">
        <w:rPr>
          <w:rFonts w:ascii="Times New Roman" w:hAnsi="Times New Roman" w:cs="Times New Roman"/>
          <w:bCs/>
          <w:sz w:val="24"/>
          <w:szCs w:val="24"/>
        </w:rPr>
        <w:t>, Mo Chen</w:t>
      </w:r>
      <w:r w:rsidRPr="000C0363">
        <w:rPr>
          <w:rFonts w:ascii="Times New Roman" w:hAnsi="Times New Roman" w:cs="Times New Roman"/>
          <w:bCs/>
          <w:sz w:val="24"/>
          <w:szCs w:val="24"/>
          <w:vertAlign w:val="superscript"/>
        </w:rPr>
        <w:t>1, 2</w:t>
      </w:r>
      <w:r w:rsidRPr="000C036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0C0363">
        <w:rPr>
          <w:rFonts w:ascii="Times New Roman" w:hAnsi="Times New Roman" w:cs="Times New Roman"/>
          <w:bCs/>
          <w:sz w:val="24"/>
          <w:szCs w:val="24"/>
        </w:rPr>
        <w:t>Xue</w:t>
      </w:r>
      <w:proofErr w:type="spellEnd"/>
      <w:r w:rsidRPr="000C0363">
        <w:rPr>
          <w:rFonts w:ascii="Times New Roman" w:hAnsi="Times New Roman" w:cs="Times New Roman"/>
          <w:bCs/>
          <w:sz w:val="24"/>
          <w:szCs w:val="24"/>
        </w:rPr>
        <w:t xml:space="preserve"> Cao</w:t>
      </w:r>
      <w:r w:rsidRPr="000C036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C0363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X</w:t>
      </w:r>
      <w:r>
        <w:rPr>
          <w:rFonts w:ascii="Times New Roman" w:hAnsi="Times New Roman" w:cs="Times New Roman" w:hint="eastAsia"/>
          <w:bCs/>
          <w:sz w:val="24"/>
          <w:szCs w:val="24"/>
        </w:rPr>
        <w:t>inyi</w:t>
      </w:r>
      <w:r w:rsidRPr="000C03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Y</w:t>
      </w:r>
      <w:r>
        <w:rPr>
          <w:rFonts w:ascii="Times New Roman" w:hAnsi="Times New Roman" w:cs="Times New Roman" w:hint="eastAsia"/>
          <w:bCs/>
          <w:sz w:val="24"/>
          <w:szCs w:val="24"/>
        </w:rPr>
        <w:t>uan</w:t>
      </w:r>
      <w:r w:rsidRPr="000C036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C0363">
        <w:rPr>
          <w:rFonts w:ascii="Times New Roman" w:hAnsi="Times New Roman" w:cs="Times New Roman"/>
          <w:bCs/>
          <w:sz w:val="24"/>
          <w:szCs w:val="24"/>
        </w:rPr>
        <w:t>Fang Zhang</w:t>
      </w:r>
      <w:r w:rsidRPr="000C036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C0363">
        <w:rPr>
          <w:rFonts w:ascii="Times New Roman" w:hAnsi="Times New Roman" w:cs="Times New Roman"/>
          <w:bCs/>
          <w:sz w:val="24"/>
          <w:szCs w:val="24"/>
        </w:rPr>
        <w:t>*, Wenjun Ding</w:t>
      </w:r>
      <w:r w:rsidRPr="000C0363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0C0363">
        <w:rPr>
          <w:rFonts w:ascii="Times New Roman" w:hAnsi="Times New Roman" w:cs="Times New Roman"/>
          <w:bCs/>
          <w:sz w:val="24"/>
          <w:szCs w:val="24"/>
        </w:rPr>
        <w:t>*</w:t>
      </w:r>
    </w:p>
    <w:bookmarkEnd w:id="4"/>
    <w:p w14:paraId="111D7B5C" w14:textId="77777777" w:rsidR="007C1855" w:rsidRPr="00460F84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3123C9C" w14:textId="77777777" w:rsidR="007C1855" w:rsidRPr="000C0363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C0363">
        <w:rPr>
          <w:rFonts w:ascii="Times New Roman" w:hAnsi="Times New Roman" w:cs="Times New Roman"/>
          <w:bCs/>
          <w:sz w:val="24"/>
          <w:szCs w:val="24"/>
        </w:rPr>
        <w:t xml:space="preserve">1 </w:t>
      </w:r>
      <w:bookmarkStart w:id="5" w:name="_Hlk100351094"/>
      <w:r w:rsidRPr="000C0363">
        <w:rPr>
          <w:rFonts w:ascii="Times New Roman" w:hAnsi="Times New Roman" w:cs="Times New Roman"/>
          <w:bCs/>
          <w:sz w:val="24"/>
          <w:szCs w:val="24"/>
        </w:rPr>
        <w:t>Laboratory of Environment and Health, College of Life Sciences, University of Chinese Academy of Sciences, Beijing 100049, China</w:t>
      </w:r>
      <w:bookmarkEnd w:id="5"/>
    </w:p>
    <w:p w14:paraId="27721014" w14:textId="7C94F0AE" w:rsidR="007C1855" w:rsidRPr="000C0363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C0363">
        <w:rPr>
          <w:rFonts w:ascii="Times New Roman" w:hAnsi="Times New Roman" w:cs="Times New Roman"/>
          <w:bCs/>
          <w:sz w:val="24"/>
          <w:szCs w:val="24"/>
        </w:rPr>
        <w:t xml:space="preserve">2 </w:t>
      </w:r>
      <w:bookmarkStart w:id="6" w:name="_Hlk100351115"/>
      <w:r w:rsidRPr="000C0363">
        <w:rPr>
          <w:rFonts w:ascii="Times New Roman" w:hAnsi="Times New Roman" w:cs="Times New Roman"/>
          <w:bCs/>
          <w:sz w:val="24"/>
          <w:szCs w:val="24"/>
        </w:rPr>
        <w:t>Sino-Danish Center for Education and Research, Sino-Danish College, University of Chinese Academy of Sciences, Beijing, 100049, China</w:t>
      </w:r>
      <w:bookmarkEnd w:id="6"/>
    </w:p>
    <w:p w14:paraId="5DDFA44F" w14:textId="77777777" w:rsidR="007C1855" w:rsidRPr="000C0363" w:rsidRDefault="007C1855" w:rsidP="007C1855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C0363">
        <w:rPr>
          <w:rFonts w:ascii="Times New Roman" w:hAnsi="Times New Roman" w:cs="Times New Roman"/>
          <w:bCs/>
          <w:sz w:val="24"/>
          <w:szCs w:val="24"/>
        </w:rPr>
        <w:t xml:space="preserve">Running title: </w:t>
      </w:r>
      <w:bookmarkStart w:id="7" w:name="_Hlk99634319"/>
      <w:r w:rsidRPr="000C0363">
        <w:rPr>
          <w:rFonts w:ascii="Times New Roman" w:hAnsi="Times New Roman" w:cs="Times New Roman"/>
          <w:bCs/>
          <w:sz w:val="24"/>
          <w:szCs w:val="24"/>
        </w:rPr>
        <w:t>Cardiotoxicity induced by PM</w:t>
      </w:r>
      <w:r w:rsidRPr="000C0363">
        <w:rPr>
          <w:rFonts w:ascii="Times New Roman" w:hAnsi="Times New Roman" w:cs="Times New Roman"/>
          <w:bCs/>
          <w:sz w:val="24"/>
          <w:szCs w:val="24"/>
          <w:vertAlign w:val="subscript"/>
        </w:rPr>
        <w:t>2.5</w:t>
      </w:r>
      <w:r w:rsidRPr="000C0363">
        <w:rPr>
          <w:rFonts w:ascii="Times New Roman" w:hAnsi="Times New Roman" w:cs="Times New Roman"/>
          <w:bCs/>
          <w:sz w:val="24"/>
          <w:szCs w:val="24"/>
        </w:rPr>
        <w:t xml:space="preserve"> via small extracellular vesicles</w:t>
      </w:r>
      <w:bookmarkEnd w:id="7"/>
      <w:r w:rsidRPr="000C036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7AF4AC1" w14:textId="77777777" w:rsidR="007C1855" w:rsidRPr="000C0363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C0363">
        <w:rPr>
          <w:rFonts w:ascii="Times New Roman" w:hAnsi="Times New Roman" w:cs="Times New Roman"/>
          <w:bCs/>
          <w:sz w:val="24"/>
          <w:szCs w:val="24"/>
        </w:rPr>
        <w:t>*Corresponding author:</w:t>
      </w:r>
    </w:p>
    <w:p w14:paraId="4AD3C912" w14:textId="77777777" w:rsidR="007C1855" w:rsidRPr="000C0363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8" w:name="_Hlk100351172"/>
      <w:r w:rsidRPr="000C0363">
        <w:rPr>
          <w:rFonts w:ascii="Times New Roman" w:hAnsi="Times New Roman" w:cs="Times New Roman"/>
          <w:bCs/>
          <w:sz w:val="24"/>
          <w:szCs w:val="24"/>
        </w:rPr>
        <w:t>Wenjun Ding, PhD</w:t>
      </w:r>
    </w:p>
    <w:p w14:paraId="39D59427" w14:textId="77777777" w:rsidR="007C1855" w:rsidRPr="000C0363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C0363">
        <w:rPr>
          <w:rFonts w:ascii="Times New Roman" w:hAnsi="Times New Roman" w:cs="Times New Roman"/>
          <w:bCs/>
          <w:sz w:val="24"/>
          <w:szCs w:val="24"/>
        </w:rPr>
        <w:t>College of Life Sciences, University of Chinese Academy of Sciences, No. 19A Yuquan Road, Beijing 100049, China</w:t>
      </w:r>
    </w:p>
    <w:p w14:paraId="51A16320" w14:textId="77777777" w:rsidR="007C1855" w:rsidRPr="000C0363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C0363">
        <w:rPr>
          <w:rFonts w:ascii="Times New Roman" w:hAnsi="Times New Roman" w:cs="Times New Roman"/>
          <w:bCs/>
          <w:sz w:val="24"/>
          <w:szCs w:val="24"/>
        </w:rPr>
        <w:t>E-mail:</w:t>
      </w:r>
      <w:bookmarkStart w:id="9" w:name="_Hlk100351398"/>
      <w:r w:rsidRPr="000C0363">
        <w:rPr>
          <w:rFonts w:ascii="Times New Roman" w:hAnsi="Times New Roman" w:cs="Times New Roman"/>
          <w:bCs/>
          <w:sz w:val="24"/>
          <w:szCs w:val="24"/>
        </w:rPr>
        <w:t xml:space="preserve"> dingwj@ucas.ac.cn</w:t>
      </w:r>
      <w:bookmarkEnd w:id="9"/>
    </w:p>
    <w:p w14:paraId="37649CFD" w14:textId="77777777" w:rsidR="007C1855" w:rsidRPr="000C0363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C0363">
        <w:rPr>
          <w:rFonts w:ascii="Times New Roman" w:hAnsi="Times New Roman" w:cs="Times New Roman"/>
          <w:bCs/>
          <w:sz w:val="24"/>
          <w:szCs w:val="24"/>
        </w:rPr>
        <w:t>Fax: 86-10-69672641; Tel: 86-10-69672641</w:t>
      </w:r>
    </w:p>
    <w:p w14:paraId="29E77200" w14:textId="77777777" w:rsidR="007C1855" w:rsidRPr="000C0363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C0363">
        <w:rPr>
          <w:rFonts w:ascii="Times New Roman" w:hAnsi="Times New Roman" w:cs="Times New Roman"/>
          <w:bCs/>
          <w:sz w:val="24"/>
          <w:szCs w:val="24"/>
        </w:rPr>
        <w:t>Fang Zhang, PhD</w:t>
      </w:r>
    </w:p>
    <w:p w14:paraId="2F0D268B" w14:textId="77777777" w:rsidR="007C1855" w:rsidRPr="000C0363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C0363">
        <w:rPr>
          <w:rFonts w:ascii="Times New Roman" w:hAnsi="Times New Roman" w:cs="Times New Roman"/>
          <w:bCs/>
          <w:sz w:val="24"/>
          <w:szCs w:val="24"/>
        </w:rPr>
        <w:t>College of Life Sciences, University of Chinese Academy of Sciences, No. 19A Yuquan Road, Beijing 100049, China</w:t>
      </w:r>
    </w:p>
    <w:p w14:paraId="268C7358" w14:textId="77777777" w:rsidR="007C1855" w:rsidRPr="000C0363" w:rsidRDefault="007C1855" w:rsidP="007C1855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C0363">
        <w:rPr>
          <w:rFonts w:ascii="Times New Roman" w:hAnsi="Times New Roman" w:cs="Times New Roman"/>
          <w:bCs/>
          <w:sz w:val="24"/>
          <w:szCs w:val="24"/>
        </w:rPr>
        <w:t>E-mail: zhangfang@ucas.ac.cn</w:t>
      </w:r>
    </w:p>
    <w:p w14:paraId="4EAD9D92" w14:textId="7531D06E" w:rsidR="001141A7" w:rsidRPr="005227AB" w:rsidRDefault="007C1855" w:rsidP="007C1855">
      <w:pPr>
        <w:rPr>
          <w:rFonts w:ascii="Times New Roman" w:hAnsi="Times New Roman" w:cs="Times New Roman"/>
          <w:b/>
          <w:sz w:val="24"/>
          <w:szCs w:val="24"/>
        </w:rPr>
        <w:sectPr w:rsidR="001141A7" w:rsidRPr="005227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C0363">
        <w:rPr>
          <w:rFonts w:ascii="Times New Roman" w:hAnsi="Times New Roman" w:cs="Times New Roman"/>
          <w:bCs/>
          <w:sz w:val="24"/>
          <w:szCs w:val="24"/>
        </w:rPr>
        <w:t>Fax: 86-10-88256460; Tel: 86-10-88256460</w:t>
      </w:r>
      <w:bookmarkEnd w:id="8"/>
    </w:p>
    <w:p w14:paraId="39433493" w14:textId="77777777" w:rsidR="001141A7" w:rsidRDefault="00313C3F" w:rsidP="007C1855">
      <w:pPr>
        <w:spacing w:after="240" w:line="360" w:lineRule="auto"/>
        <w:rPr>
          <w:rFonts w:ascii="Times New Roman" w:hAnsi="Times New Roman" w:cs="Times New Roman"/>
          <w:b/>
          <w:szCs w:val="21"/>
        </w:rPr>
      </w:pPr>
      <w:bookmarkStart w:id="10" w:name="OLE_LINK1"/>
      <w:bookmarkStart w:id="11" w:name="OLE_LINK2"/>
      <w:bookmarkStart w:id="12" w:name="OLE_LINK3"/>
      <w:r w:rsidRPr="00470E58">
        <w:rPr>
          <w:rFonts w:ascii="Times New Roman" w:hAnsi="Times New Roman" w:cs="Times New Roman"/>
          <w:b/>
          <w:bCs/>
          <w:szCs w:val="21"/>
        </w:rPr>
        <w:lastRenderedPageBreak/>
        <w:t>Supplemental</w:t>
      </w:r>
      <w:r w:rsidRPr="00470E58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Figure</w:t>
      </w:r>
      <w:r w:rsidRPr="00470E58">
        <w:rPr>
          <w:rFonts w:ascii="Times New Roman" w:hAnsi="Times New Roman" w:cs="Times New Roman"/>
          <w:b/>
          <w:szCs w:val="21"/>
        </w:rPr>
        <w:t xml:space="preserve"> </w:t>
      </w:r>
      <w:bookmarkEnd w:id="10"/>
      <w:bookmarkEnd w:id="11"/>
      <w:bookmarkEnd w:id="12"/>
      <w:r w:rsidR="007C1855">
        <w:rPr>
          <w:rFonts w:ascii="Times New Roman" w:hAnsi="Times New Roman" w:cs="Times New Roman"/>
          <w:b/>
          <w:szCs w:val="21"/>
        </w:rPr>
        <w:t>1</w:t>
      </w:r>
    </w:p>
    <w:p w14:paraId="6244B3B5" w14:textId="77777777" w:rsidR="007C1855" w:rsidRPr="000C0363" w:rsidRDefault="007C1855" w:rsidP="007C18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6576623" wp14:editId="71F6365D">
            <wp:extent cx="5227539" cy="1100137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357" cy="1101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F0B76" w14:textId="77777777" w:rsidR="007C1855" w:rsidRDefault="007C1855" w:rsidP="007C18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363">
        <w:rPr>
          <w:rFonts w:ascii="Times New Roman" w:hAnsi="Times New Roman" w:cs="Times New Roman"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C0363">
        <w:rPr>
          <w:rFonts w:ascii="Times New Roman" w:hAnsi="Times New Roman" w:cs="Times New Roman"/>
          <w:sz w:val="24"/>
          <w:szCs w:val="24"/>
        </w:rPr>
        <w:t xml:space="preserve">he protein levels of α-SMA, Col Ⅰ and Col Ⅲ in HL-1 cells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0C0363">
        <w:rPr>
          <w:rFonts w:ascii="Times New Roman" w:hAnsi="Times New Roman" w:cs="Times New Roman"/>
          <w:sz w:val="24"/>
          <w:szCs w:val="24"/>
        </w:rPr>
        <w:t xml:space="preserve">ocultured with </w:t>
      </w:r>
      <w:r>
        <w:rPr>
          <w:rFonts w:ascii="Times New Roman" w:hAnsi="Times New Roman" w:cs="Times New Roman"/>
          <w:sz w:val="24"/>
          <w:szCs w:val="24"/>
        </w:rPr>
        <w:t>MLE-12</w:t>
      </w:r>
      <w:r w:rsidRPr="000C0363">
        <w:rPr>
          <w:rFonts w:ascii="Times New Roman" w:hAnsi="Times New Roman" w:cs="Times New Roman"/>
          <w:sz w:val="24"/>
          <w:szCs w:val="24"/>
        </w:rPr>
        <w:t xml:space="preserve"> and PM</w:t>
      </w:r>
      <w:r w:rsidRPr="000C0363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0363">
        <w:rPr>
          <w:rFonts w:ascii="Times New Roman" w:hAnsi="Times New Roman" w:cs="Times New Roman"/>
          <w:sz w:val="24"/>
          <w:szCs w:val="24"/>
        </w:rPr>
        <w:t xml:space="preserve">through </w:t>
      </w:r>
      <w:proofErr w:type="spellStart"/>
      <w:r w:rsidRPr="000C0363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0C0363">
        <w:rPr>
          <w:rFonts w:ascii="Times New Roman" w:hAnsi="Times New Roman" w:cs="Times New Roman"/>
          <w:sz w:val="24"/>
          <w:szCs w:val="24"/>
        </w:rPr>
        <w:t xml:space="preserve"> system. All the data were presented as mean ± SEM (t-test, one-way ANOVA), n=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685370" w14:textId="77777777" w:rsidR="00AD0B92" w:rsidRPr="00A82BA4" w:rsidRDefault="00AD0B92" w:rsidP="00037FB8">
      <w:pPr>
        <w:spacing w:line="360" w:lineRule="auto"/>
        <w:rPr>
          <w:rFonts w:ascii="Times New Roman" w:hAnsi="Times New Roman" w:cs="Times New Roman"/>
        </w:rPr>
      </w:pPr>
    </w:p>
    <w:sectPr w:rsidR="00AD0B92" w:rsidRPr="00A82BA4" w:rsidSect="00A82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AEE09" w14:textId="77777777" w:rsidR="006B5C95" w:rsidRDefault="006B5C95" w:rsidP="0092697B">
      <w:r>
        <w:separator/>
      </w:r>
    </w:p>
  </w:endnote>
  <w:endnote w:type="continuationSeparator" w:id="0">
    <w:p w14:paraId="2A8548FB" w14:textId="77777777" w:rsidR="006B5C95" w:rsidRDefault="006B5C95" w:rsidP="00926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Times New Roman"/>
    <w:charset w:val="00"/>
    <w:family w:val="roman"/>
    <w:pitch w:val="default"/>
  </w:font>
  <w:font w:name="CambriaMath">
    <w:altName w:val="Times New Roman"/>
    <w:charset w:val="00"/>
    <w:family w:val="roman"/>
    <w:pitch w:val="default"/>
  </w:font>
  <w:font w:name="FrutigerLTStd-Ligh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F2C5B" w14:textId="77777777" w:rsidR="006B5C95" w:rsidRDefault="006B5C95" w:rsidP="0092697B">
      <w:r>
        <w:separator/>
      </w:r>
    </w:p>
  </w:footnote>
  <w:footnote w:type="continuationSeparator" w:id="0">
    <w:p w14:paraId="2714E697" w14:textId="77777777" w:rsidR="006B5C95" w:rsidRDefault="006B5C95" w:rsidP="009269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57CB6"/>
    <w:multiLevelType w:val="hybridMultilevel"/>
    <w:tmpl w:val="3ABCB3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34C00AF"/>
    <w:multiLevelType w:val="singleLevel"/>
    <w:tmpl w:val="234C00A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</w:abstractNum>
  <w:abstractNum w:abstractNumId="2" w15:restartNumberingAfterBreak="0">
    <w:nsid w:val="492F4BF1"/>
    <w:multiLevelType w:val="hybridMultilevel"/>
    <w:tmpl w:val="46B84E8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1821188946">
    <w:abstractNumId w:val="1"/>
  </w:num>
  <w:num w:numId="2" w16cid:durableId="726076611">
    <w:abstractNumId w:val="0"/>
  </w:num>
  <w:num w:numId="3" w16cid:durableId="18580349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yMrUwsrAwNjQxMzdW0lEKTi0uzszPAykwMq4FAHI/jS8tAAAA"/>
  </w:docVars>
  <w:rsids>
    <w:rsidRoot w:val="0080689E"/>
    <w:rsid w:val="00002E1F"/>
    <w:rsid w:val="00010736"/>
    <w:rsid w:val="00010F39"/>
    <w:rsid w:val="00010F6D"/>
    <w:rsid w:val="00012DC2"/>
    <w:rsid w:val="0002199E"/>
    <w:rsid w:val="000265F3"/>
    <w:rsid w:val="00026B47"/>
    <w:rsid w:val="00027584"/>
    <w:rsid w:val="00037FB8"/>
    <w:rsid w:val="00043947"/>
    <w:rsid w:val="00066CB3"/>
    <w:rsid w:val="0006707B"/>
    <w:rsid w:val="00073D84"/>
    <w:rsid w:val="00076830"/>
    <w:rsid w:val="000847A3"/>
    <w:rsid w:val="00092245"/>
    <w:rsid w:val="00095C6E"/>
    <w:rsid w:val="000A6E73"/>
    <w:rsid w:val="000B58DC"/>
    <w:rsid w:val="000B6FC8"/>
    <w:rsid w:val="000C0889"/>
    <w:rsid w:val="000C5A3F"/>
    <w:rsid w:val="000C6DEB"/>
    <w:rsid w:val="000D10DD"/>
    <w:rsid w:val="000D222C"/>
    <w:rsid w:val="000D4043"/>
    <w:rsid w:val="000D5095"/>
    <w:rsid w:val="000D73AA"/>
    <w:rsid w:val="000E227C"/>
    <w:rsid w:val="000E3635"/>
    <w:rsid w:val="000E498F"/>
    <w:rsid w:val="000E7C64"/>
    <w:rsid w:val="000F0EA8"/>
    <w:rsid w:val="0010580F"/>
    <w:rsid w:val="00105BA8"/>
    <w:rsid w:val="00111E39"/>
    <w:rsid w:val="001126CB"/>
    <w:rsid w:val="00112DC5"/>
    <w:rsid w:val="0011369D"/>
    <w:rsid w:val="001141A7"/>
    <w:rsid w:val="00114723"/>
    <w:rsid w:val="00120B3B"/>
    <w:rsid w:val="00124F5B"/>
    <w:rsid w:val="0012749E"/>
    <w:rsid w:val="00135881"/>
    <w:rsid w:val="0014164A"/>
    <w:rsid w:val="001462A6"/>
    <w:rsid w:val="00152668"/>
    <w:rsid w:val="00156580"/>
    <w:rsid w:val="00167EC3"/>
    <w:rsid w:val="001832D4"/>
    <w:rsid w:val="00191C5D"/>
    <w:rsid w:val="00193694"/>
    <w:rsid w:val="001968C0"/>
    <w:rsid w:val="001C685A"/>
    <w:rsid w:val="001D0F88"/>
    <w:rsid w:val="001E08DA"/>
    <w:rsid w:val="001E09DE"/>
    <w:rsid w:val="001F019A"/>
    <w:rsid w:val="001F0D97"/>
    <w:rsid w:val="001F7CC7"/>
    <w:rsid w:val="00201A15"/>
    <w:rsid w:val="00207488"/>
    <w:rsid w:val="00213DFA"/>
    <w:rsid w:val="00214B38"/>
    <w:rsid w:val="00217768"/>
    <w:rsid w:val="002207F5"/>
    <w:rsid w:val="00225337"/>
    <w:rsid w:val="00233B08"/>
    <w:rsid w:val="00234C44"/>
    <w:rsid w:val="0023507A"/>
    <w:rsid w:val="0023614E"/>
    <w:rsid w:val="002371E5"/>
    <w:rsid w:val="00237328"/>
    <w:rsid w:val="00240A3A"/>
    <w:rsid w:val="00246D2F"/>
    <w:rsid w:val="00261400"/>
    <w:rsid w:val="00265AE3"/>
    <w:rsid w:val="00284467"/>
    <w:rsid w:val="0028581B"/>
    <w:rsid w:val="00292B34"/>
    <w:rsid w:val="002944D7"/>
    <w:rsid w:val="0029536D"/>
    <w:rsid w:val="0029552A"/>
    <w:rsid w:val="00297097"/>
    <w:rsid w:val="002A08F5"/>
    <w:rsid w:val="002A486E"/>
    <w:rsid w:val="002B0BCB"/>
    <w:rsid w:val="002B4C0B"/>
    <w:rsid w:val="002C13F9"/>
    <w:rsid w:val="002E5198"/>
    <w:rsid w:val="002E5DC2"/>
    <w:rsid w:val="002F179A"/>
    <w:rsid w:val="002F7127"/>
    <w:rsid w:val="003010D6"/>
    <w:rsid w:val="0030203D"/>
    <w:rsid w:val="003050F1"/>
    <w:rsid w:val="003078BF"/>
    <w:rsid w:val="00311773"/>
    <w:rsid w:val="00313B86"/>
    <w:rsid w:val="00313C3F"/>
    <w:rsid w:val="00321305"/>
    <w:rsid w:val="00321541"/>
    <w:rsid w:val="0032615C"/>
    <w:rsid w:val="00336792"/>
    <w:rsid w:val="003423A7"/>
    <w:rsid w:val="00342E61"/>
    <w:rsid w:val="00346F49"/>
    <w:rsid w:val="003527DD"/>
    <w:rsid w:val="00353238"/>
    <w:rsid w:val="003537F0"/>
    <w:rsid w:val="00354C4F"/>
    <w:rsid w:val="00356AEF"/>
    <w:rsid w:val="003639E4"/>
    <w:rsid w:val="003650F2"/>
    <w:rsid w:val="00370450"/>
    <w:rsid w:val="0038116A"/>
    <w:rsid w:val="00386FF6"/>
    <w:rsid w:val="003A1538"/>
    <w:rsid w:val="003A69E1"/>
    <w:rsid w:val="003B3181"/>
    <w:rsid w:val="003B4D40"/>
    <w:rsid w:val="003C04F5"/>
    <w:rsid w:val="003C4917"/>
    <w:rsid w:val="003C68BA"/>
    <w:rsid w:val="003C732E"/>
    <w:rsid w:val="003D3A2F"/>
    <w:rsid w:val="003E3A81"/>
    <w:rsid w:val="003E6AC4"/>
    <w:rsid w:val="00401990"/>
    <w:rsid w:val="004024D5"/>
    <w:rsid w:val="00404181"/>
    <w:rsid w:val="004064F7"/>
    <w:rsid w:val="00406617"/>
    <w:rsid w:val="00414D96"/>
    <w:rsid w:val="004211BB"/>
    <w:rsid w:val="0042497A"/>
    <w:rsid w:val="00430B25"/>
    <w:rsid w:val="00441606"/>
    <w:rsid w:val="00446230"/>
    <w:rsid w:val="004474B2"/>
    <w:rsid w:val="00454B8E"/>
    <w:rsid w:val="0045680A"/>
    <w:rsid w:val="00456BAD"/>
    <w:rsid w:val="004579ED"/>
    <w:rsid w:val="00460F84"/>
    <w:rsid w:val="00470E58"/>
    <w:rsid w:val="004746E0"/>
    <w:rsid w:val="004775CB"/>
    <w:rsid w:val="00485074"/>
    <w:rsid w:val="00485A68"/>
    <w:rsid w:val="00493963"/>
    <w:rsid w:val="0049607D"/>
    <w:rsid w:val="004A498D"/>
    <w:rsid w:val="004B4F4C"/>
    <w:rsid w:val="004B6DAA"/>
    <w:rsid w:val="004B7A28"/>
    <w:rsid w:val="004D4ADD"/>
    <w:rsid w:val="004E15B6"/>
    <w:rsid w:val="004E2D72"/>
    <w:rsid w:val="004E62D1"/>
    <w:rsid w:val="004E65F2"/>
    <w:rsid w:val="004F1083"/>
    <w:rsid w:val="004F39A4"/>
    <w:rsid w:val="004F4918"/>
    <w:rsid w:val="00505918"/>
    <w:rsid w:val="00507A5C"/>
    <w:rsid w:val="00511F1E"/>
    <w:rsid w:val="0051201F"/>
    <w:rsid w:val="00516202"/>
    <w:rsid w:val="005227AB"/>
    <w:rsid w:val="0052573E"/>
    <w:rsid w:val="00527849"/>
    <w:rsid w:val="00530526"/>
    <w:rsid w:val="00535761"/>
    <w:rsid w:val="00540F13"/>
    <w:rsid w:val="005411C2"/>
    <w:rsid w:val="00541454"/>
    <w:rsid w:val="00547095"/>
    <w:rsid w:val="00547F31"/>
    <w:rsid w:val="00552242"/>
    <w:rsid w:val="005536BB"/>
    <w:rsid w:val="005606EC"/>
    <w:rsid w:val="00561FB4"/>
    <w:rsid w:val="005667AA"/>
    <w:rsid w:val="00566C25"/>
    <w:rsid w:val="00573B8C"/>
    <w:rsid w:val="00577BD0"/>
    <w:rsid w:val="0058076B"/>
    <w:rsid w:val="00583CC0"/>
    <w:rsid w:val="00591F88"/>
    <w:rsid w:val="00594DD3"/>
    <w:rsid w:val="005A0973"/>
    <w:rsid w:val="005B0CAB"/>
    <w:rsid w:val="005B682E"/>
    <w:rsid w:val="005C1CAD"/>
    <w:rsid w:val="005C41E7"/>
    <w:rsid w:val="005C6CEA"/>
    <w:rsid w:val="005F05A8"/>
    <w:rsid w:val="005F46A5"/>
    <w:rsid w:val="005F601E"/>
    <w:rsid w:val="005F7FC6"/>
    <w:rsid w:val="00603871"/>
    <w:rsid w:val="00603E95"/>
    <w:rsid w:val="00604677"/>
    <w:rsid w:val="00630070"/>
    <w:rsid w:val="006377C3"/>
    <w:rsid w:val="00652852"/>
    <w:rsid w:val="006528AB"/>
    <w:rsid w:val="00657C95"/>
    <w:rsid w:val="006618F9"/>
    <w:rsid w:val="00664B02"/>
    <w:rsid w:val="00665CAA"/>
    <w:rsid w:val="00682413"/>
    <w:rsid w:val="006A0A7F"/>
    <w:rsid w:val="006A0AB4"/>
    <w:rsid w:val="006A0B8F"/>
    <w:rsid w:val="006B5C95"/>
    <w:rsid w:val="006B7132"/>
    <w:rsid w:val="006B7A14"/>
    <w:rsid w:val="006C01C0"/>
    <w:rsid w:val="006C160E"/>
    <w:rsid w:val="006C40DE"/>
    <w:rsid w:val="006C5545"/>
    <w:rsid w:val="006D0957"/>
    <w:rsid w:val="006D4F99"/>
    <w:rsid w:val="006D59ED"/>
    <w:rsid w:val="006E1D99"/>
    <w:rsid w:val="006E253C"/>
    <w:rsid w:val="006E5CDA"/>
    <w:rsid w:val="006E7368"/>
    <w:rsid w:val="006F4690"/>
    <w:rsid w:val="006F5F5F"/>
    <w:rsid w:val="00702C3C"/>
    <w:rsid w:val="007037D1"/>
    <w:rsid w:val="00704454"/>
    <w:rsid w:val="00704C91"/>
    <w:rsid w:val="00706E9B"/>
    <w:rsid w:val="00734381"/>
    <w:rsid w:val="007444AC"/>
    <w:rsid w:val="0075304B"/>
    <w:rsid w:val="00754723"/>
    <w:rsid w:val="0075493A"/>
    <w:rsid w:val="00755B07"/>
    <w:rsid w:val="00757394"/>
    <w:rsid w:val="00765680"/>
    <w:rsid w:val="00771D15"/>
    <w:rsid w:val="00772AFE"/>
    <w:rsid w:val="007872D7"/>
    <w:rsid w:val="00787806"/>
    <w:rsid w:val="007932FE"/>
    <w:rsid w:val="007933D2"/>
    <w:rsid w:val="00795C42"/>
    <w:rsid w:val="007A4A24"/>
    <w:rsid w:val="007A55D4"/>
    <w:rsid w:val="007C1855"/>
    <w:rsid w:val="007C26AA"/>
    <w:rsid w:val="007D4168"/>
    <w:rsid w:val="007E002E"/>
    <w:rsid w:val="007E5336"/>
    <w:rsid w:val="007E6FE2"/>
    <w:rsid w:val="007F168A"/>
    <w:rsid w:val="008064E0"/>
    <w:rsid w:val="0080689E"/>
    <w:rsid w:val="00807851"/>
    <w:rsid w:val="008100E0"/>
    <w:rsid w:val="00834F49"/>
    <w:rsid w:val="00837470"/>
    <w:rsid w:val="0084789D"/>
    <w:rsid w:val="00853AAE"/>
    <w:rsid w:val="00872193"/>
    <w:rsid w:val="008742ED"/>
    <w:rsid w:val="008779A1"/>
    <w:rsid w:val="00882723"/>
    <w:rsid w:val="00882728"/>
    <w:rsid w:val="00887B6C"/>
    <w:rsid w:val="008968E7"/>
    <w:rsid w:val="008A081F"/>
    <w:rsid w:val="008A76B5"/>
    <w:rsid w:val="008B2BC2"/>
    <w:rsid w:val="008C33F6"/>
    <w:rsid w:val="008C3864"/>
    <w:rsid w:val="008D1A5F"/>
    <w:rsid w:val="008E0229"/>
    <w:rsid w:val="008F3684"/>
    <w:rsid w:val="00905879"/>
    <w:rsid w:val="009070D1"/>
    <w:rsid w:val="009079CC"/>
    <w:rsid w:val="0091160A"/>
    <w:rsid w:val="00913208"/>
    <w:rsid w:val="00916B2D"/>
    <w:rsid w:val="0092697B"/>
    <w:rsid w:val="00937708"/>
    <w:rsid w:val="00937CE8"/>
    <w:rsid w:val="00941795"/>
    <w:rsid w:val="00945128"/>
    <w:rsid w:val="00957FB1"/>
    <w:rsid w:val="00967A76"/>
    <w:rsid w:val="00971E62"/>
    <w:rsid w:val="0097423D"/>
    <w:rsid w:val="0098207D"/>
    <w:rsid w:val="009A267D"/>
    <w:rsid w:val="009A3D88"/>
    <w:rsid w:val="009A66C5"/>
    <w:rsid w:val="009A7FFA"/>
    <w:rsid w:val="009B6EB1"/>
    <w:rsid w:val="009C1534"/>
    <w:rsid w:val="009C2042"/>
    <w:rsid w:val="009C4BF0"/>
    <w:rsid w:val="009C68A9"/>
    <w:rsid w:val="009C70BC"/>
    <w:rsid w:val="009C732D"/>
    <w:rsid w:val="009D67CD"/>
    <w:rsid w:val="009E400F"/>
    <w:rsid w:val="009E4C75"/>
    <w:rsid w:val="00A00AF9"/>
    <w:rsid w:val="00A0387F"/>
    <w:rsid w:val="00A046C0"/>
    <w:rsid w:val="00A0699A"/>
    <w:rsid w:val="00A16593"/>
    <w:rsid w:val="00A208E4"/>
    <w:rsid w:val="00A33B80"/>
    <w:rsid w:val="00A35D87"/>
    <w:rsid w:val="00A37A8D"/>
    <w:rsid w:val="00A549FF"/>
    <w:rsid w:val="00A557A5"/>
    <w:rsid w:val="00A628AD"/>
    <w:rsid w:val="00A6607D"/>
    <w:rsid w:val="00A66F58"/>
    <w:rsid w:val="00A70C59"/>
    <w:rsid w:val="00A7190B"/>
    <w:rsid w:val="00A81BF1"/>
    <w:rsid w:val="00A82BA4"/>
    <w:rsid w:val="00A86291"/>
    <w:rsid w:val="00AB5907"/>
    <w:rsid w:val="00AC3396"/>
    <w:rsid w:val="00AC52F0"/>
    <w:rsid w:val="00AD0B92"/>
    <w:rsid w:val="00AD36C3"/>
    <w:rsid w:val="00AD49A5"/>
    <w:rsid w:val="00AE068F"/>
    <w:rsid w:val="00AE6B3B"/>
    <w:rsid w:val="00AF105D"/>
    <w:rsid w:val="00B15315"/>
    <w:rsid w:val="00B15E5C"/>
    <w:rsid w:val="00B22409"/>
    <w:rsid w:val="00B24D82"/>
    <w:rsid w:val="00B32DED"/>
    <w:rsid w:val="00B449B5"/>
    <w:rsid w:val="00B47C3F"/>
    <w:rsid w:val="00B64DDF"/>
    <w:rsid w:val="00B76EA9"/>
    <w:rsid w:val="00B94667"/>
    <w:rsid w:val="00B96B6B"/>
    <w:rsid w:val="00BB1323"/>
    <w:rsid w:val="00BB5E5C"/>
    <w:rsid w:val="00BB6082"/>
    <w:rsid w:val="00BB6D5C"/>
    <w:rsid w:val="00BC1EB5"/>
    <w:rsid w:val="00BC3F3D"/>
    <w:rsid w:val="00BD12B7"/>
    <w:rsid w:val="00BD248F"/>
    <w:rsid w:val="00BE77C0"/>
    <w:rsid w:val="00BF1468"/>
    <w:rsid w:val="00BF43CF"/>
    <w:rsid w:val="00BF4A35"/>
    <w:rsid w:val="00BF60FA"/>
    <w:rsid w:val="00C012B5"/>
    <w:rsid w:val="00C03358"/>
    <w:rsid w:val="00C034B0"/>
    <w:rsid w:val="00C07B5D"/>
    <w:rsid w:val="00C11B1F"/>
    <w:rsid w:val="00C227CB"/>
    <w:rsid w:val="00C25DF3"/>
    <w:rsid w:val="00C35DAF"/>
    <w:rsid w:val="00C4225D"/>
    <w:rsid w:val="00C42EC8"/>
    <w:rsid w:val="00C47E92"/>
    <w:rsid w:val="00C533D7"/>
    <w:rsid w:val="00C54F30"/>
    <w:rsid w:val="00C56B21"/>
    <w:rsid w:val="00C72AE8"/>
    <w:rsid w:val="00C73002"/>
    <w:rsid w:val="00C77EE3"/>
    <w:rsid w:val="00C81A59"/>
    <w:rsid w:val="00C82CD3"/>
    <w:rsid w:val="00C8509D"/>
    <w:rsid w:val="00C8514F"/>
    <w:rsid w:val="00C8718B"/>
    <w:rsid w:val="00C900A2"/>
    <w:rsid w:val="00C927DB"/>
    <w:rsid w:val="00C92C91"/>
    <w:rsid w:val="00C952D8"/>
    <w:rsid w:val="00CA0CB0"/>
    <w:rsid w:val="00CA181D"/>
    <w:rsid w:val="00CA1937"/>
    <w:rsid w:val="00CA1EA9"/>
    <w:rsid w:val="00CA269E"/>
    <w:rsid w:val="00CA5991"/>
    <w:rsid w:val="00CB05C6"/>
    <w:rsid w:val="00CB7DDB"/>
    <w:rsid w:val="00CC042C"/>
    <w:rsid w:val="00CC06BF"/>
    <w:rsid w:val="00CC3002"/>
    <w:rsid w:val="00CC30D8"/>
    <w:rsid w:val="00CD73FD"/>
    <w:rsid w:val="00CF2E20"/>
    <w:rsid w:val="00CF3F7B"/>
    <w:rsid w:val="00CF7965"/>
    <w:rsid w:val="00D154A3"/>
    <w:rsid w:val="00D2591A"/>
    <w:rsid w:val="00D27AC2"/>
    <w:rsid w:val="00D365E9"/>
    <w:rsid w:val="00D37492"/>
    <w:rsid w:val="00D42D92"/>
    <w:rsid w:val="00D6747F"/>
    <w:rsid w:val="00D775AE"/>
    <w:rsid w:val="00D82763"/>
    <w:rsid w:val="00D92835"/>
    <w:rsid w:val="00D94BFB"/>
    <w:rsid w:val="00D97EF2"/>
    <w:rsid w:val="00DA0D7E"/>
    <w:rsid w:val="00DA0EA7"/>
    <w:rsid w:val="00DA23A4"/>
    <w:rsid w:val="00DA3925"/>
    <w:rsid w:val="00DB2C10"/>
    <w:rsid w:val="00DC2CAF"/>
    <w:rsid w:val="00DC6EE0"/>
    <w:rsid w:val="00DE5863"/>
    <w:rsid w:val="00DF057A"/>
    <w:rsid w:val="00DF19CC"/>
    <w:rsid w:val="00E00502"/>
    <w:rsid w:val="00E220B3"/>
    <w:rsid w:val="00E35EF8"/>
    <w:rsid w:val="00E3666E"/>
    <w:rsid w:val="00E4178D"/>
    <w:rsid w:val="00E44D0B"/>
    <w:rsid w:val="00E4762E"/>
    <w:rsid w:val="00E62568"/>
    <w:rsid w:val="00E750FB"/>
    <w:rsid w:val="00E819BC"/>
    <w:rsid w:val="00E81E8B"/>
    <w:rsid w:val="00E83E23"/>
    <w:rsid w:val="00E8498C"/>
    <w:rsid w:val="00EA4AF3"/>
    <w:rsid w:val="00EB28E7"/>
    <w:rsid w:val="00EC1C71"/>
    <w:rsid w:val="00ED0DBF"/>
    <w:rsid w:val="00ED1C58"/>
    <w:rsid w:val="00ED3AED"/>
    <w:rsid w:val="00ED49CB"/>
    <w:rsid w:val="00ED7189"/>
    <w:rsid w:val="00EE45D9"/>
    <w:rsid w:val="00EE66FD"/>
    <w:rsid w:val="00EF4473"/>
    <w:rsid w:val="00EF71F2"/>
    <w:rsid w:val="00EF7EF8"/>
    <w:rsid w:val="00F03D15"/>
    <w:rsid w:val="00F0565F"/>
    <w:rsid w:val="00F06081"/>
    <w:rsid w:val="00F06B2C"/>
    <w:rsid w:val="00F122BB"/>
    <w:rsid w:val="00F21B98"/>
    <w:rsid w:val="00F2466F"/>
    <w:rsid w:val="00F347C5"/>
    <w:rsid w:val="00F42B38"/>
    <w:rsid w:val="00F51F7E"/>
    <w:rsid w:val="00F5529E"/>
    <w:rsid w:val="00F63799"/>
    <w:rsid w:val="00F7008A"/>
    <w:rsid w:val="00F85720"/>
    <w:rsid w:val="00F86D8E"/>
    <w:rsid w:val="00F875DE"/>
    <w:rsid w:val="00F90D62"/>
    <w:rsid w:val="00F92054"/>
    <w:rsid w:val="00FA14E3"/>
    <w:rsid w:val="00FA2C44"/>
    <w:rsid w:val="00FA386F"/>
    <w:rsid w:val="00FB76A3"/>
    <w:rsid w:val="00FC0885"/>
    <w:rsid w:val="00FC4C98"/>
    <w:rsid w:val="00FC53D4"/>
    <w:rsid w:val="00FD368C"/>
    <w:rsid w:val="00FD6126"/>
    <w:rsid w:val="00FE06ED"/>
    <w:rsid w:val="00FF4CB2"/>
    <w:rsid w:val="02070BF7"/>
    <w:rsid w:val="05AC36CB"/>
    <w:rsid w:val="3771745C"/>
    <w:rsid w:val="429762AE"/>
    <w:rsid w:val="452457AE"/>
    <w:rsid w:val="57EF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5A77E"/>
  <w15:docId w15:val="{9893C5CF-30E7-418E-AB78-4B1E2CC63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link w:val="a4"/>
    <w:uiPriority w:val="99"/>
    <w:unhideWhenUsed/>
    <w:qFormat/>
    <w:rPr>
      <w:rFonts w:ascii="Tahoma" w:hAnsi="Tahoma" w:cs="Tahoma"/>
      <w:kern w:val="2"/>
      <w:sz w:val="16"/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qFormat/>
    <w:rPr>
      <w:rFonts w:ascii="Calibri" w:eastAsia="宋体" w:hAnsi="Calibri" w:cs="Times New Roman"/>
      <w:sz w:val="24"/>
      <w:szCs w:val="24"/>
    </w:rPr>
  </w:style>
  <w:style w:type="table" w:styleId="ac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Calibri-Bold" w:hAnsi="Calibri-Bold" w:hint="default"/>
      <w:b/>
      <w:bCs/>
      <w:color w:val="000000"/>
      <w:sz w:val="30"/>
      <w:szCs w:val="30"/>
    </w:rPr>
  </w:style>
  <w:style w:type="character" w:customStyle="1" w:styleId="a4">
    <w:name w:val="批注文字 字符"/>
    <w:basedOn w:val="a0"/>
    <w:link w:val="a3"/>
    <w:uiPriority w:val="99"/>
    <w:qFormat/>
    <w:rPr>
      <w:rFonts w:ascii="Tahoma" w:hAnsi="Tahoma" w:cs="Tahoma"/>
      <w:sz w:val="16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fontstyle21">
    <w:name w:val="fontstyle21"/>
    <w:basedOn w:val="a0"/>
    <w:qFormat/>
    <w:rPr>
      <w:rFonts w:ascii="Calibri" w:hAnsi="Calibri" w:hint="default"/>
      <w:color w:val="000000"/>
      <w:sz w:val="24"/>
      <w:szCs w:val="24"/>
    </w:rPr>
  </w:style>
  <w:style w:type="character" w:customStyle="1" w:styleId="fontstyle31">
    <w:name w:val="fontstyle31"/>
    <w:basedOn w:val="a0"/>
    <w:qFormat/>
    <w:rPr>
      <w:rFonts w:ascii="CambriaMath" w:hAnsi="CambriaMath" w:hint="default"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FrutigerLTStd-Light" w:hAnsi="FrutigerLTStd-Light" w:hint="default"/>
      <w:color w:val="242021"/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styleId="af0">
    <w:name w:val="Hyperlink"/>
    <w:basedOn w:val="a0"/>
    <w:uiPriority w:val="99"/>
    <w:semiHidden/>
    <w:unhideWhenUsed/>
    <w:rsid w:val="00F0565F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rsid w:val="00F0565F"/>
    <w:rPr>
      <w:color w:val="800080"/>
      <w:u w:val="single"/>
    </w:rPr>
  </w:style>
  <w:style w:type="paragraph" w:customStyle="1" w:styleId="msonormal0">
    <w:name w:val="msonormal"/>
    <w:basedOn w:val="a"/>
    <w:rsid w:val="00F056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056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F0565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F0565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</dc:creator>
  <cp:lastModifiedBy>胡 晓琪</cp:lastModifiedBy>
  <cp:revision>5</cp:revision>
  <dcterms:created xsi:type="dcterms:W3CDTF">2022-04-09T15:25:00Z</dcterms:created>
  <dcterms:modified xsi:type="dcterms:W3CDTF">2022-06-04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